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2 Table. Individual data depicted in Figure 2b: Mean fluorescence intensity (MFI) of γH2AX staining determined by automated microscopy as arbitrary units [AU]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14790" w:type="dxa"/>
        <w:jc w:val="left"/>
        <w:tblInd w:w="-2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9"/>
        <w:gridCol w:w="944"/>
        <w:gridCol w:w="919"/>
        <w:gridCol w:w="919"/>
        <w:gridCol w:w="919"/>
        <w:gridCol w:w="920"/>
        <w:gridCol w:w="945"/>
        <w:gridCol w:w="920"/>
        <w:gridCol w:w="920"/>
        <w:gridCol w:w="920"/>
        <w:gridCol w:w="920"/>
        <w:gridCol w:w="945"/>
        <w:gridCol w:w="920"/>
        <w:gridCol w:w="920"/>
        <w:gridCol w:w="920"/>
        <w:gridCol w:w="920"/>
      </w:tblGrid>
      <w:tr>
        <w:trPr>
          <w:trHeight w:val="322" w:hRule="atLeast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4621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 h</w:t>
            </w:r>
          </w:p>
        </w:tc>
        <w:tc>
          <w:tcPr>
            <w:tcW w:w="4625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 h</w:t>
            </w:r>
          </w:p>
        </w:tc>
        <w:tc>
          <w:tcPr>
            <w:tcW w:w="4625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0 h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on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o.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T-B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T-EPI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T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2 Gy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T-B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T-EPI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T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2 Gy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T-B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T-EPI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T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2 Gy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1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.2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.8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.5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.3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8.3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.4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.5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7.1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3.8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3.97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2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.3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2.5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.3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.8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2.8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.28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3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.1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.5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.5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2.3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.38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4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.4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6.8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3.00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5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3.8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4.3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3.4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4.3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7.0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2.5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2.5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2.9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5.0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31.5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.6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.4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.47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6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.5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.5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.0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6.6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.3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.8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2.0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.9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.0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.2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.37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7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.8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.7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.8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.3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7.1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.2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.0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.8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.5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6.3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.1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.5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.4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.74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8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.7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.7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.5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.8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2.9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5.8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.1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.25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9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.5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.2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.8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.5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8.5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.1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3.7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.2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2.6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.3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.6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.6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.83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.8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.2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.9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.6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.4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.1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.7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.0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3.8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.0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.40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.1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.0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.1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.9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.3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.0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.4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9.0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.6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.7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.0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.2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.68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.8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.0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.6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.5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.3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4.4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.2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.6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.4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.76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3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.4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.8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.7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.3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8.2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5.0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5.8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9.7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2.9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3.1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.3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.9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.0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.8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.26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4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.4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.9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.2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.2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9.6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4.5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4.5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.4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3.3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8.9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.4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.0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.9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.46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5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.9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.8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.4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.9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3.0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.9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6.7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.8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6.1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8.9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.3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.9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.3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.15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6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.1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.4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4.4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.0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7.4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.2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.6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.2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.5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2.7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3.9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.4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.1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.8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.54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.1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.4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8.4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8.1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5.9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.0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8.1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.5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.5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0.5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.1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.0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.1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.35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td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.3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.0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8.4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43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in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.5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2.3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.38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ax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3.8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4.3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4.4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4.3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7.0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5.0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6.7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9.7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2.9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3.1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.6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8.7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.0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1.2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.6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bCs/>
      <w:color w:val="000000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9T09:19:00Z</dcterms:created>
  <dc:creator>Reddig Annika</dc:creator>
  <dc:description/>
  <cp:keywords/>
  <dc:language>en-US</dc:language>
  <cp:lastModifiedBy>Reddig Annika</cp:lastModifiedBy>
  <dcterms:modified xsi:type="dcterms:W3CDTF">2015-05-19T11:11:00Z</dcterms:modified>
  <cp:revision>6</cp:revision>
  <dc:subject/>
  <dc:title>S1 Table</dc:title>
</cp:coreProperties>
</file>